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3C165" w14:textId="1B68BAD4" w:rsidR="00A37A3B" w:rsidRDefault="00A37A3B"/>
    <w:p w14:paraId="4A666C22" w14:textId="2F1D65C3" w:rsidR="00513D2A" w:rsidRDefault="00513D2A" w:rsidP="00513D2A">
      <w:pPr>
        <w:pStyle w:val="NormalWeb"/>
        <w:rPr>
          <w:rFonts w:ascii="Calibri" w:hAnsi="Calibri" w:cs="Calibri"/>
          <w:b/>
          <w:bCs/>
          <w:lang w:val="en-US"/>
        </w:rPr>
      </w:pPr>
      <w:r w:rsidRPr="00513D2A">
        <w:rPr>
          <w:rFonts w:ascii="Calibri" w:hAnsi="Calibri" w:cs="Calibri"/>
          <w:b/>
          <w:bCs/>
          <w:lang w:val="en-US"/>
        </w:rPr>
        <w:t xml:space="preserve">Figure S5: Subgroup analysis for the pooled prevalence of metastatic lateral lymph nodes among studies according to the type of lateral lymph node dissection: systematic </w:t>
      </w:r>
      <w:r w:rsidRPr="00513D2A">
        <w:rPr>
          <w:rFonts w:ascii="Calibri" w:hAnsi="Calibri" w:cs="Calibri"/>
          <w:b/>
          <w:bCs/>
          <w:i/>
          <w:iCs/>
          <w:lang w:val="en-US"/>
        </w:rPr>
        <w:t xml:space="preserve">versus </w:t>
      </w:r>
      <w:r w:rsidR="001F2514">
        <w:rPr>
          <w:rFonts w:ascii="Calibri" w:hAnsi="Calibri" w:cs="Calibri"/>
          <w:b/>
          <w:bCs/>
          <w:lang w:val="en-US"/>
        </w:rPr>
        <w:t>curative</w:t>
      </w:r>
    </w:p>
    <w:p w14:paraId="19F6E0DE" w14:textId="1BD41715" w:rsidR="001F2514" w:rsidRDefault="001F2514" w:rsidP="00513D2A">
      <w:pPr>
        <w:pStyle w:val="NormalWeb"/>
        <w:rPr>
          <w:rFonts w:ascii="Calibri" w:hAnsi="Calibri" w:cs="Calibri"/>
          <w:b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2863FB8" wp14:editId="7B1E1BEF">
            <wp:extent cx="5756910" cy="55200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52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D5BDC3" w14:textId="77777777" w:rsidR="001F2514" w:rsidRPr="00513D2A" w:rsidRDefault="001F2514" w:rsidP="00513D2A">
      <w:pPr>
        <w:pStyle w:val="NormalWeb"/>
        <w:rPr>
          <w:lang w:val="en-US"/>
        </w:rPr>
      </w:pPr>
    </w:p>
    <w:p w14:paraId="1192ACE7" w14:textId="30173DFB" w:rsidR="00513D2A" w:rsidRPr="00513D2A" w:rsidRDefault="001F2514">
      <w:pPr>
        <w:rPr>
          <w:lang w:val="en-US"/>
        </w:rPr>
      </w:pPr>
      <w:r w:rsidRPr="00D51596">
        <w:rPr>
          <w:rStyle w:val="None"/>
          <w:rFonts w:ascii="Times New Roman" w:hAnsi="Times New Roman" w:cs="Times New Roman"/>
          <w:lang w:val="en-GB"/>
        </w:rPr>
        <w:t>Each horizontal bar summarizes a study. The bars represent 95% confidence intervals. The grey squares indicate each of the studies’ weights in the meta-analysis. The diamond in the lower part of the graph depicts the pooled estimate along with 95% confidence intervals. Events = number of patients with metastatic lateral lymph nodes, total = number of patients who underwent lateral lymph node dissection for rectal cancer.</w:t>
      </w:r>
    </w:p>
    <w:sectPr w:rsidR="00513D2A" w:rsidRPr="00513D2A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D2A"/>
    <w:rsid w:val="001F2514"/>
    <w:rsid w:val="00513D2A"/>
    <w:rsid w:val="00792339"/>
    <w:rsid w:val="00A3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0DA2F"/>
  <w15:chartTrackingRefBased/>
  <w15:docId w15:val="{85A6DA50-0A7B-1D45-8DA8-FE1BCADDE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3D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None">
    <w:name w:val="None"/>
    <w:rsid w:val="001F25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0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Prasanth D.</cp:lastModifiedBy>
  <cp:revision>2</cp:revision>
  <dcterms:created xsi:type="dcterms:W3CDTF">2021-01-18T17:00:00Z</dcterms:created>
  <dcterms:modified xsi:type="dcterms:W3CDTF">2021-01-21T02:44:00Z</dcterms:modified>
</cp:coreProperties>
</file>